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00" w:type="dxa"/>
        <w:tblLook w:val="0420" w:firstRow="1" w:lastRow="0" w:firstColumn="0" w:lastColumn="0" w:noHBand="0" w:noVBand="1"/>
      </w:tblPr>
      <w:tblGrid>
        <w:gridCol w:w="1300"/>
        <w:gridCol w:w="1300"/>
        <w:gridCol w:w="1300"/>
        <w:gridCol w:w="1300"/>
      </w:tblGrid>
      <w:tr w:rsidR="00787D90" w:rsidRPr="00787D90" w:rsidTr="00787D90">
        <w:trPr>
          <w:trHeight w:val="34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UPPLEMENTARY TAB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787D90" w:rsidRPr="00787D90" w:rsidTr="00787D90">
        <w:trPr>
          <w:trHeight w:val="800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DC3E6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ntigen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DC3E6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DC3E6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DC3E6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ilution</w:t>
            </w:r>
          </w:p>
        </w:tc>
      </w:tr>
      <w:tr w:rsidR="00787D90" w:rsidRPr="00787D90" w:rsidTr="00787D90">
        <w:trPr>
          <w:trHeight w:val="760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Dkk-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&amp;D AF11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200 (i)</w:t>
            </w:r>
          </w:p>
        </w:tc>
      </w:tr>
      <w:tr w:rsidR="00787D90" w:rsidRPr="00787D90" w:rsidTr="00787D90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0 (w)</w:t>
            </w:r>
          </w:p>
        </w:tc>
      </w:tr>
      <w:tr w:rsidR="00787D90" w:rsidRPr="00787D90" w:rsidTr="00787D90">
        <w:trPr>
          <w:trHeight w:val="660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ECM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roteintech 11521-1-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0 (w)</w:t>
            </w:r>
          </w:p>
        </w:tc>
      </w:tr>
      <w:tr w:rsidR="00787D90" w:rsidRPr="00787D90" w:rsidTr="00787D90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200 (i)</w:t>
            </w:r>
          </w:p>
        </w:tc>
      </w:tr>
      <w:tr w:rsidR="00787D90" w:rsidRPr="00787D90" w:rsidTr="00787D90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anta Cruz sc-365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0 (w)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GFBI (b-IgH3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anta Cruz sc-2866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 (i)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 (w)</w:t>
            </w:r>
          </w:p>
        </w:tc>
      </w:tr>
      <w:tr w:rsidR="00787D90" w:rsidRPr="00787D90" w:rsidTr="00787D90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an cytokera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Thermo Scientific MA5-13156 (AE1/AE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200 (i)</w:t>
            </w:r>
          </w:p>
        </w:tc>
      </w:tr>
      <w:tr w:rsidR="00787D90" w:rsidRPr="00787D90" w:rsidTr="00787D90">
        <w:trPr>
          <w:trHeight w:val="560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mooth muscle actin (SMA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bcam [4A4] ab11995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 (i)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1000 (w)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MP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400 (i)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1000 (w)</w:t>
            </w:r>
          </w:p>
        </w:tc>
      </w:tr>
      <w:tr w:rsidR="00787D90" w:rsidRPr="00787D90" w:rsidTr="00787D90">
        <w:trPr>
          <w:trHeight w:val="5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ma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ell Signaling sampler kit #9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1000 (w)</w:t>
            </w:r>
          </w:p>
        </w:tc>
      </w:tr>
      <w:tr w:rsidR="00787D90" w:rsidRPr="00787D90" w:rsidTr="00787D90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Abcam ab40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2000 (w)</w:t>
            </w:r>
          </w:p>
        </w:tc>
      </w:tr>
      <w:tr w:rsidR="00787D90" w:rsidRPr="00787D90" w:rsidTr="00787D90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Cell Signaling sampler kit #9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1000 (w)</w:t>
            </w:r>
          </w:p>
        </w:tc>
      </w:tr>
      <w:tr w:rsidR="00787D90" w:rsidRPr="00787D90" w:rsidTr="00787D90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phospho-Sm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R&amp;D AB3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1000 (w)</w:t>
            </w:r>
          </w:p>
        </w:tc>
      </w:tr>
      <w:tr w:rsidR="00787D90" w:rsidRPr="00787D90" w:rsidTr="00787D9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GAP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Santa Cruz sc-59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:5000 (w)</w:t>
            </w:r>
          </w:p>
        </w:tc>
      </w:tr>
    </w:tbl>
    <w:p w:rsidR="007A5999" w:rsidRDefault="007A5999"/>
    <w:tbl>
      <w:tblPr>
        <w:tblW w:w="9440" w:type="dxa"/>
        <w:tblLook w:val="0420" w:firstRow="1" w:lastRow="0" w:firstColumn="0" w:lastColumn="0" w:noHBand="0" w:noVBand="1"/>
      </w:tblPr>
      <w:tblGrid>
        <w:gridCol w:w="1264"/>
        <w:gridCol w:w="3516"/>
        <w:gridCol w:w="3546"/>
        <w:gridCol w:w="1300"/>
      </w:tblGrid>
      <w:tr w:rsidR="00787D90" w:rsidRPr="00787D90" w:rsidTr="00787D90">
        <w:trPr>
          <w:trHeight w:val="340"/>
        </w:trPr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lastRenderedPageBreak/>
              <w:t>SUPPLEMENTARY TABLE 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7D90" w:rsidRPr="00787D90" w:rsidTr="00787D90">
        <w:trPr>
          <w:trHeight w:val="800"/>
        </w:trPr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4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Forward Primer (5’ </w:t>
            </w:r>
            <w:r w:rsidRPr="00787D90">
              <w:rPr>
                <w:rFonts w:ascii="Symbol" w:eastAsia="Times New Roman" w:hAnsi="Symbol" w:cs="Arial"/>
                <w:b/>
                <w:bCs/>
                <w:color w:val="FFFFFF"/>
                <w:sz w:val="20"/>
                <w:szCs w:val="20"/>
                <w:lang w:val="en-GB"/>
              </w:rPr>
              <w:t></w:t>
            </w: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3’)</w:t>
            </w:r>
          </w:p>
        </w:tc>
        <w:tc>
          <w:tcPr>
            <w:tcW w:w="336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Reverse Primer (5’ </w:t>
            </w:r>
            <w:r w:rsidRPr="00787D90">
              <w:rPr>
                <w:rFonts w:ascii="Symbol" w:eastAsia="Times New Roman" w:hAnsi="Symbol" w:cs="Arial"/>
                <w:b/>
                <w:bCs/>
                <w:color w:val="FFFFFF"/>
                <w:sz w:val="20"/>
                <w:szCs w:val="20"/>
                <w:lang w:val="en-GB"/>
              </w:rPr>
              <w:t></w:t>
            </w: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3’)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Ratio (nM)</w:t>
            </w:r>
          </w:p>
        </w:tc>
      </w:tr>
      <w:tr w:rsidR="00787D90" w:rsidRPr="00787D90" w:rsidTr="00787D90">
        <w:trPr>
          <w:trHeight w:val="7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DKK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CATCACCTGGGAGCTAG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TCATACTCATCGGGGAC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0/500</w:t>
            </w:r>
          </w:p>
        </w:tc>
      </w:tr>
      <w:tr w:rsidR="00787D90" w:rsidRPr="00787D90" w:rsidTr="00787D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TGFB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CACCAAGAGAACGGAGCAG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CCTCCGCTAACCAGGAT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0/300</w:t>
            </w:r>
          </w:p>
        </w:tc>
      </w:tr>
      <w:tr w:rsidR="00787D90" w:rsidRPr="00787D90" w:rsidTr="00787D90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VEGF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CTTGCTGCTCTACCTCCA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GATTCTGCCCTCCTCC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0/900</w:t>
            </w:r>
          </w:p>
        </w:tc>
      </w:tr>
      <w:tr w:rsidR="00787D90" w:rsidRPr="00787D90" w:rsidTr="00787D9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ECM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 ATTTGGCTGTTGCTTCTGC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CTTGAAAGTGCTCTGGC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0/600</w:t>
            </w:r>
          </w:p>
        </w:tc>
      </w:tr>
      <w:tr w:rsidR="00787D90" w:rsidRPr="00787D90" w:rsidTr="00787D90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CACATGAACGGCTGGAGCAAC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GCTGCGAGTAGGACATGCTGTAG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0/900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Oct-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ACAACAATGAAAATCTTCAGG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TGGCGCCGGTTACAGAAC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0/900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GCTGTGTGTACTCAATGATAGATT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ACCATTGCTATTCTTCGGCCAGTT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0/900</w:t>
            </w:r>
          </w:p>
        </w:tc>
      </w:tr>
      <w:tr w:rsidR="00787D90" w:rsidRPr="00787D90" w:rsidTr="00787D90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LDH1A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GTTAGCTGATGCCGACTT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TCTTAGCCCGCTCAAC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0/900</w:t>
            </w:r>
          </w:p>
        </w:tc>
      </w:tr>
      <w:tr w:rsidR="00787D90" w:rsidRPr="00787D90" w:rsidTr="00787D90">
        <w:trPr>
          <w:trHeight w:val="56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S-SHIP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TTGATGTTCACCTTGTCCCCTG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CAACGTCGACTTTGAGCTG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0/300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CTG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ACCCCATTGAACACGGCA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GCTCTTCAGGTGCTACA 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0/600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ANGPT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GGGGGAGGTTGGACTGTA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CCAATATTCACCGGAGG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0/900</w:t>
            </w:r>
          </w:p>
        </w:tc>
      </w:tr>
      <w:tr w:rsidR="00787D90" w:rsidRPr="00787D90" w:rsidTr="00787D90">
        <w:trPr>
          <w:trHeight w:val="740"/>
        </w:trPr>
        <w:tc>
          <w:tcPr>
            <w:tcW w:w="13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/>
              </w:rPr>
              <w:t>36B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TGTTCGACAATGGCAGCA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GACACTGGCAACATTGCG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0/500</w:t>
            </w:r>
          </w:p>
        </w:tc>
      </w:tr>
    </w:tbl>
    <w:p w:rsidR="00787D90" w:rsidRDefault="00787D90"/>
    <w:p w:rsidR="00787D90" w:rsidRDefault="00787D90">
      <w:r>
        <w:br w:type="page"/>
      </w:r>
    </w:p>
    <w:tbl>
      <w:tblPr>
        <w:tblW w:w="7220" w:type="dxa"/>
        <w:tblLook w:val="0420" w:firstRow="1" w:lastRow="0" w:firstColumn="0" w:lastColumn="0" w:noHBand="0" w:noVBand="1"/>
      </w:tblPr>
      <w:tblGrid>
        <w:gridCol w:w="5920"/>
        <w:gridCol w:w="1300"/>
      </w:tblGrid>
      <w:tr w:rsidR="00787D90" w:rsidRPr="00787D90" w:rsidTr="00787D90">
        <w:trPr>
          <w:trHeight w:val="34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lastRenderedPageBreak/>
              <w:t>SUPPLEMENTARY TABL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787D90" w:rsidRPr="00787D90" w:rsidTr="00787D90">
        <w:trPr>
          <w:trHeight w:val="800"/>
        </w:trPr>
        <w:tc>
          <w:tcPr>
            <w:tcW w:w="592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lang w:val="en-GB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lang w:val="en-GB"/>
              </w:rPr>
              <w:t>Number of patients</w:t>
            </w:r>
          </w:p>
        </w:tc>
      </w:tr>
      <w:tr w:rsidR="00787D90" w:rsidRPr="00787D90" w:rsidTr="00787D90">
        <w:trPr>
          <w:trHeight w:val="76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Total number of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99</w:t>
            </w:r>
          </w:p>
        </w:tc>
      </w:tr>
      <w:tr w:rsidR="00787D90" w:rsidRPr="00787D90" w:rsidTr="00787D90">
        <w:trPr>
          <w:trHeight w:val="340"/>
        </w:trPr>
        <w:tc>
          <w:tcPr>
            <w:tcW w:w="5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Patient sections with tum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89</w:t>
            </w:r>
          </w:p>
        </w:tc>
      </w:tr>
      <w:tr w:rsidR="00787D90" w:rsidRPr="00787D90" w:rsidTr="00787D90">
        <w:trPr>
          <w:trHeight w:val="66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Age range 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32-99</w:t>
            </w:r>
          </w:p>
        </w:tc>
      </w:tr>
      <w:tr w:rsidR="00787D90" w:rsidRPr="00787D90" w:rsidTr="00787D90">
        <w:trPr>
          <w:trHeight w:val="34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Median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63</w:t>
            </w:r>
          </w:p>
        </w:tc>
      </w:tr>
      <w:tr w:rsidR="00787D90" w:rsidRPr="00787D90" w:rsidTr="00787D90">
        <w:trPr>
          <w:trHeight w:val="360"/>
        </w:trPr>
        <w:tc>
          <w:tcPr>
            <w:tcW w:w="5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Average 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62</w:t>
            </w:r>
          </w:p>
        </w:tc>
      </w:tr>
      <w:tr w:rsidR="00787D90" w:rsidRPr="00787D90" w:rsidTr="00787D90">
        <w:trPr>
          <w:trHeight w:val="74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Low-moderate grade prostate cancer (Gleason ≤ 3+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77</w:t>
            </w:r>
          </w:p>
        </w:tc>
      </w:tr>
      <w:tr w:rsidR="00787D90" w:rsidRPr="00787D90" w:rsidTr="00787D90">
        <w:trPr>
          <w:trHeight w:val="740"/>
        </w:trPr>
        <w:tc>
          <w:tcPr>
            <w:tcW w:w="5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High grade prostate cancer (Gleason ≥ 4+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22</w:t>
            </w:r>
          </w:p>
        </w:tc>
      </w:tr>
      <w:tr w:rsidR="00787D90" w:rsidRPr="00787D90" w:rsidTr="00787D90">
        <w:trPr>
          <w:trHeight w:val="660"/>
        </w:trPr>
        <w:tc>
          <w:tcPr>
            <w:tcW w:w="5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Acute or chronic inflam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27</w:t>
            </w:r>
          </w:p>
        </w:tc>
      </w:tr>
      <w:tr w:rsidR="00787D90" w:rsidRPr="00787D90" w:rsidTr="00787D90">
        <w:trPr>
          <w:trHeight w:val="56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Perineural inva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42</w:t>
            </w:r>
          </w:p>
        </w:tc>
      </w:tr>
      <w:tr w:rsidR="00787D90" w:rsidRPr="00787D90" w:rsidTr="00787D90">
        <w:trPr>
          <w:trHeight w:val="74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Vascular inva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</w:p>
        </w:tc>
      </w:tr>
      <w:tr w:rsidR="00787D90" w:rsidRPr="00787D90" w:rsidTr="00787D90">
        <w:trPr>
          <w:trHeight w:val="740"/>
        </w:trPr>
        <w:tc>
          <w:tcPr>
            <w:tcW w:w="59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Lymphovascular inva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</w:tr>
      <w:tr w:rsidR="00787D90" w:rsidRPr="00787D90" w:rsidTr="00787D90">
        <w:trPr>
          <w:trHeight w:val="740"/>
        </w:trPr>
        <w:tc>
          <w:tcPr>
            <w:tcW w:w="59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Lymph node metasta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</w:p>
        </w:tc>
      </w:tr>
    </w:tbl>
    <w:p w:rsidR="00787D90" w:rsidRDefault="00787D90"/>
    <w:p w:rsidR="00787D90" w:rsidRDefault="00787D90">
      <w:r>
        <w:br w:type="page"/>
      </w:r>
    </w:p>
    <w:tbl>
      <w:tblPr>
        <w:tblW w:w="5200" w:type="dxa"/>
        <w:tblLook w:val="0420" w:firstRow="1" w:lastRow="0" w:firstColumn="0" w:lastColumn="0" w:noHBand="0" w:noVBand="1"/>
      </w:tblPr>
      <w:tblGrid>
        <w:gridCol w:w="1701"/>
        <w:gridCol w:w="899"/>
        <w:gridCol w:w="1300"/>
        <w:gridCol w:w="1300"/>
      </w:tblGrid>
      <w:tr w:rsidR="00787D90" w:rsidRPr="00787D90" w:rsidTr="00787D90">
        <w:trPr>
          <w:trHeight w:val="34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lastRenderedPageBreak/>
              <w:t>SUPPLEMENTARY FIGURE 1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787D90" w:rsidRPr="00787D90" w:rsidTr="00787D90">
        <w:trPr>
          <w:trHeight w:val="800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H.R</w:t>
            </w:r>
          </w:p>
        </w:tc>
        <w:tc>
          <w:tcPr>
            <w:tcW w:w="89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L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U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p value</w:t>
            </w:r>
          </w:p>
        </w:tc>
      </w:tr>
      <w:tr w:rsidR="00787D90" w:rsidRPr="00787D90" w:rsidTr="00787D90">
        <w:trPr>
          <w:trHeight w:val="37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0.0492</w:t>
            </w: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08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mpl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o of event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6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edian surviv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81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ow conf int (95%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411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pp conf in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gridAfter w:val="1"/>
          <w:wAfter w:w="1300" w:type="dxa"/>
          <w:trHeight w:val="66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UPPLEMENTARY FIGURE 11B</w:t>
            </w:r>
          </w:p>
        </w:tc>
      </w:tr>
      <w:tr w:rsidR="00787D90" w:rsidRPr="00787D90" w:rsidTr="00787D90">
        <w:trPr>
          <w:trHeight w:val="560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H.R</w:t>
            </w:r>
          </w:p>
        </w:tc>
        <w:tc>
          <w:tcPr>
            <w:tcW w:w="89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L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U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p value</w:t>
            </w:r>
          </w:p>
        </w:tc>
      </w:tr>
      <w:tr w:rsidR="00787D90" w:rsidRPr="00787D90" w:rsidTr="00787D90">
        <w:trPr>
          <w:trHeight w:val="411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0.0341</w:t>
            </w:r>
          </w:p>
        </w:tc>
      </w:tr>
      <w:tr w:rsidR="00787D90" w:rsidRPr="00787D90" w:rsidTr="00787D90">
        <w:trPr>
          <w:trHeight w:val="396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408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mpl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92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o of event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98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edian surviv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419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ow conf int (95%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pp conf in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6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UPPLEMENTARY FIGURE 1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H.R</w:t>
            </w:r>
          </w:p>
        </w:tc>
        <w:tc>
          <w:tcPr>
            <w:tcW w:w="89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L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UCI 95%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GB"/>
              </w:rPr>
              <w:t>p value</w:t>
            </w:r>
          </w:p>
        </w:tc>
      </w:tr>
      <w:tr w:rsidR="00787D90" w:rsidRPr="00787D90" w:rsidTr="00787D90">
        <w:trPr>
          <w:trHeight w:val="237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787D90" w:rsidRPr="00787D90" w:rsidTr="00787D90">
        <w:trPr>
          <w:trHeight w:val="416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99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ampl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o of event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edian surviv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539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Low conf int (95%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787D90">
        <w:trPr>
          <w:trHeight w:val="340"/>
        </w:trPr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Upp conf in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87D90" w:rsidRPr="00787D90" w:rsidTr="005127D2">
        <w:trPr>
          <w:trHeight w:val="460"/>
        </w:trPr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UPPLEMENTARY FIGURE 12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787D90" w:rsidRPr="00787D90" w:rsidTr="005127D2">
        <w:trPr>
          <w:trHeight w:val="413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B9BD5" w:themeFill="accent5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B9BD5" w:themeFill="accent5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  <w:t>TGFBI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B9BD5" w:themeFill="accent5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  <w:t>ECM1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</w:tr>
      <w:tr w:rsidR="00787D90" w:rsidRPr="00787D90" w:rsidTr="005127D2">
        <w:trPr>
          <w:gridAfter w:val="1"/>
          <w:wAfter w:w="1300" w:type="dxa"/>
          <w:trHeight w:val="335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4-2B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.5</w:t>
            </w:r>
          </w:p>
        </w:tc>
      </w:tr>
      <w:tr w:rsidR="00787D90" w:rsidRPr="00787D90" w:rsidTr="005127D2">
        <w:trPr>
          <w:gridAfter w:val="1"/>
          <w:wAfter w:w="1300" w:type="dxa"/>
          <w:trHeight w:val="360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C3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787D90" w:rsidRPr="00787D90" w:rsidTr="005127D2">
        <w:trPr>
          <w:gridAfter w:val="1"/>
          <w:wAfter w:w="1300" w:type="dxa"/>
          <w:trHeight w:val="340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WPE-1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787D90" w:rsidRPr="00787D90" w:rsidTr="005127D2">
        <w:trPr>
          <w:gridAfter w:val="1"/>
          <w:wAfter w:w="1300" w:type="dxa"/>
          <w:trHeight w:val="274"/>
        </w:trPr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WPMY-1</w:t>
            </w:r>
          </w:p>
        </w:tc>
        <w:tc>
          <w:tcPr>
            <w:tcW w:w="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787D90" w:rsidRPr="00787D90" w:rsidRDefault="00787D90" w:rsidP="00787D9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787D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4.5</w:t>
            </w:r>
          </w:p>
        </w:tc>
      </w:tr>
    </w:tbl>
    <w:p w:rsidR="00BD17E2" w:rsidRDefault="00BD17E2"/>
    <w:sectPr w:rsidR="00BD17E2" w:rsidSect="007A59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98"/>
    <w:rsid w:val="00031398"/>
    <w:rsid w:val="00271E14"/>
    <w:rsid w:val="0049412F"/>
    <w:rsid w:val="005127D2"/>
    <w:rsid w:val="005852EB"/>
    <w:rsid w:val="00710634"/>
    <w:rsid w:val="00787D90"/>
    <w:rsid w:val="007A5999"/>
    <w:rsid w:val="00BD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DD16CBDB-4873-7F4F-972B-2A60E7F1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3-15T10:18:00Z</dcterms:created>
  <dcterms:modified xsi:type="dcterms:W3CDTF">2018-03-15T10:47:00Z</dcterms:modified>
</cp:coreProperties>
</file>